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85223" w14:textId="2B5D4613" w:rsidR="0026383E" w:rsidRDefault="0026383E" w:rsidP="0026383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4ED">
        <w:rPr>
          <w:rFonts w:ascii="Times New Roman" w:hAnsi="Times New Roman" w:cs="Times New Roman"/>
          <w:b/>
          <w:bCs/>
          <w:color w:val="FF0000"/>
          <w:sz w:val="24"/>
          <w:szCs w:val="24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>. Search Syntax for Sample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383E" w:rsidRPr="002D1820" w14:paraId="4506EBE1" w14:textId="77777777" w:rsidTr="004F3DEF">
        <w:tc>
          <w:tcPr>
            <w:tcW w:w="9350" w:type="dxa"/>
          </w:tcPr>
          <w:p w14:paraId="0EA402AA" w14:textId="77777777" w:rsidR="0026383E" w:rsidRPr="002D1820" w:rsidRDefault="0026383E" w:rsidP="004F3DE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D1820">
              <w:rPr>
                <w:rFonts w:ascii="Times New Roman" w:hAnsi="Times New Roman" w:cs="Times New Roman"/>
              </w:rPr>
              <w:t xml:space="preserve">(((("subjective memory"[Title/Abstract]) OR ("subjective cognit*"[Title/Abstract]) OR ("cognitive </w:t>
            </w:r>
            <w:proofErr w:type="spellStart"/>
            <w:r w:rsidRPr="002D1820">
              <w:rPr>
                <w:rFonts w:ascii="Times New Roman" w:hAnsi="Times New Roman" w:cs="Times New Roman"/>
              </w:rPr>
              <w:t>self report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"[Title/Abstract]) OR ("cognitive complaint*"[Title/Abstract]) OR ("cognitive concern*"[Title/Abstract]) OR ("Cognitive difficult*"[Title/Abstract]) OR ("Cognitive failure*"[Title/Abstract]) OR ("Cognitive frailty"[Title/Abstract]) OR ("Cognitive dysfunction"[Title/Abstract] OR "Cognitive Dysfunction"[Mesh]) OR ("Cognitive problem*"[Title/Abstract]) OR ("Memory </w:t>
            </w:r>
            <w:proofErr w:type="spellStart"/>
            <w:r w:rsidRPr="002D1820">
              <w:rPr>
                <w:rFonts w:ascii="Times New Roman" w:hAnsi="Times New Roman" w:cs="Times New Roman"/>
              </w:rPr>
              <w:t>self report</w:t>
            </w:r>
            <w:proofErr w:type="spellEnd"/>
            <w:r w:rsidRPr="002D1820">
              <w:rPr>
                <w:rFonts w:ascii="Times New Roman" w:hAnsi="Times New Roman" w:cs="Times New Roman"/>
              </w:rPr>
              <w:t>"[Title/Abstract]) OR ("Memory complaint*"[Title/Abstract]) OR ("Memory concern*"[Title/Abstract]) OR ("Memory difficult*"[Title/Abstract]) OR ("Memory lapse*"[Title/Abstract]) OR ("Memory problem*"[Title/Abstract]) OR ("</w:t>
            </w:r>
            <w:proofErr w:type="spellStart"/>
            <w:r w:rsidRPr="002D1820">
              <w:rPr>
                <w:rFonts w:ascii="Times New Roman" w:hAnsi="Times New Roman" w:cs="Times New Roman"/>
              </w:rPr>
              <w:t>Self reported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memory"[Title/Abstract]) OR ("</w:t>
            </w:r>
            <w:proofErr w:type="spellStart"/>
            <w:r w:rsidRPr="002D1820">
              <w:rPr>
                <w:rFonts w:ascii="Times New Roman" w:hAnsi="Times New Roman" w:cs="Times New Roman"/>
              </w:rPr>
              <w:t>Self reported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cognit*"[Title/Abstract]) OR ("Functional memory"[Title/Abstract]) OR ("Functional cognit*"[Title/Abstract]) OR ("Forgetfulness"[Title/Abstract]) OR ("Meta-cognition"[Title/Abstract] OR "metacognition"[Title/Abstract] OR "Metacognition"[Mesh]) OR ("Meta-memory"[Title/Abstract] OR "metamemory"[Title/Abstract]) OR ("Everyday memory"[Title/Abstract]) OR ("Everyday cognit*"[Title/Abstract]) OR ("Memory perception*"[Title/Abstract]) OR ("Perceived memory"[Title/Abstract]) OR ("Difficulty concentrating"[Title/Abstract])) AND ((("chronic condition"[Title/Abstract]) OR ("chronic illness"[Title/Abstract]) OR ("chronic disease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chronic disease"[Title/Abstract]) OR ("morbidity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morbidity"[Title/Abstract]) OR ("comorbidity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comorbidity"[Title/Abstract]) OR ("multimorbidity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multimorbidity"[Title/Abstract]) OR ("chronic health condition"[Title/Abstract]) OR ("long-term illness"[Title/Abstract]) OR ("chronic disorder"[Title/Abstract]) OR ("Chronic medical condition"[Title/Abstract])) OR (("hypertension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hypertension"[Title/Abstract]) OR ("hypercholesterolemia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hypercholesterolemia"[Title/Abstract]) OR ("high cholesterol"[Title/Abstract]) OR ("arthritis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arthritis"[Title/Abstract]) OR ("coronary disease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coronary disease"[Title/Abstract]) OR ("coronary heart disease"[Title/Abstract]) OR ("diabetes mellitus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diabetes mellitus"[Title/Abstract]) OR ("diabetes"[Title/Abstract]) OR ("heart failure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heart failure"[Title/Abstract]) OR ("COPD" 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COPD" [Title/Abstract]) OR ("chronic obstructive pulmonary disease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chronic obstructive pulmonary disease"[Title/Abstract]) OR ("kidney disease"[</w:t>
            </w:r>
            <w:proofErr w:type="spellStart"/>
            <w:r w:rsidRPr="002D1820">
              <w:rPr>
                <w:rFonts w:ascii="Times New Roman" w:hAnsi="Times New Roman" w:cs="Times New Roman"/>
              </w:rPr>
              <w:t>MeSH</w:t>
            </w:r>
            <w:proofErr w:type="spellEnd"/>
            <w:r w:rsidRPr="002D1820">
              <w:rPr>
                <w:rFonts w:ascii="Times New Roman" w:hAnsi="Times New Roman" w:cs="Times New Roman"/>
              </w:rPr>
              <w:t xml:space="preserve"> Terms]) OR ("kidney disease"[Title/Abstract])))</w:t>
            </w:r>
          </w:p>
        </w:tc>
      </w:tr>
    </w:tbl>
    <w:p w14:paraId="0A192080" w14:textId="77777777" w:rsidR="0079060E" w:rsidRDefault="0079060E"/>
    <w:sectPr w:rsidR="00790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3E"/>
    <w:rsid w:val="0026383E"/>
    <w:rsid w:val="003914ED"/>
    <w:rsid w:val="0079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B29A2"/>
  <w15:chartTrackingRefBased/>
  <w15:docId w15:val="{133A4DDC-78B2-4E06-ACAB-FF6D5202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B364A05573C47AA5A9281199F3398" ma:contentTypeVersion="10" ma:contentTypeDescription="Create a new document." ma:contentTypeScope="" ma:versionID="2d878391e84046c2220689491d4bd089">
  <xsd:schema xmlns:xsd="http://www.w3.org/2001/XMLSchema" xmlns:xs="http://www.w3.org/2001/XMLSchema" xmlns:p="http://schemas.microsoft.com/office/2006/metadata/properties" xmlns:ns2="052365d5-9dc6-4a15-8e84-00519909f7f6" xmlns:ns3="e8672424-bf20-4ff5-bf66-2e5e3ed9ed79" targetNamespace="http://schemas.microsoft.com/office/2006/metadata/properties" ma:root="true" ma:fieldsID="693a21dae3bb8fd65fcb0c953b41ed08" ns2:_="" ns3:_="">
    <xsd:import namespace="052365d5-9dc6-4a15-8e84-00519909f7f6"/>
    <xsd:import namespace="e8672424-bf20-4ff5-bf66-2e5e3ed9ed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365d5-9dc6-4a15-8e84-00519909f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72424-bf20-4ff5-bf66-2e5e3ed9ed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1A47A1-F135-47EF-ACD8-DB71441FAA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365d5-9dc6-4a15-8e84-00519909f7f6"/>
    <ds:schemaRef ds:uri="e8672424-bf20-4ff5-bf66-2e5e3ed9ed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C0D983-D323-455E-8ABC-B694DCDB4E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81BE80-78E4-4B01-B09A-BB40D5BE3E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akshi</dc:creator>
  <cp:keywords/>
  <dc:description/>
  <cp:lastModifiedBy>Nikki Hill</cp:lastModifiedBy>
  <cp:revision>2</cp:revision>
  <dcterms:created xsi:type="dcterms:W3CDTF">2021-05-20T21:18:00Z</dcterms:created>
  <dcterms:modified xsi:type="dcterms:W3CDTF">2021-05-2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B364A05573C47AA5A9281199F3398</vt:lpwstr>
  </property>
</Properties>
</file>